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80" w:type="dxa"/>
        <w:tblLook w:val="04A0" w:firstRow="1" w:lastRow="0" w:firstColumn="1" w:lastColumn="0" w:noHBand="0" w:noVBand="1"/>
      </w:tblPr>
      <w:tblGrid>
        <w:gridCol w:w="808"/>
        <w:gridCol w:w="933"/>
        <w:gridCol w:w="2265"/>
        <w:gridCol w:w="3525"/>
        <w:gridCol w:w="1128"/>
        <w:gridCol w:w="2297"/>
        <w:gridCol w:w="2924"/>
      </w:tblGrid>
      <w:tr w:rsidR="007113AE" w:rsidRPr="00290FC5" w14:paraId="1EC882FC" w14:textId="77777777" w:rsidTr="007113AE">
        <w:trPr>
          <w:trHeight w:val="720"/>
        </w:trPr>
        <w:tc>
          <w:tcPr>
            <w:tcW w:w="13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E26F" w14:textId="10CF3497" w:rsidR="007113AE" w:rsidRPr="00290FC5" w:rsidRDefault="005B1800" w:rsidP="007113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18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ymenta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13AE"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</w:t>
            </w:r>
            <w:r w:rsidR="000A51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A51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113AE"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The top 10 co-cited references based on citation counts and </w:t>
            </w:r>
            <w:r w:rsidR="00C56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C5646F"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8-2022</w:t>
            </w:r>
            <w:r w:rsidR="00290FC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7113AE" w:rsidRPr="00290FC5" w14:paraId="769BB876" w14:textId="77777777" w:rsidTr="005B1800">
        <w:trPr>
          <w:trHeight w:val="720"/>
        </w:trPr>
        <w:tc>
          <w:tcPr>
            <w:tcW w:w="8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5BC0A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B91D8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ation Counts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6C684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A6E87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I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EE9D6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22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DAACF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  <w:tc>
          <w:tcPr>
            <w:tcW w:w="29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E889E" w14:textId="77777777" w:rsidR="007113AE" w:rsidRPr="00290FC5" w:rsidRDefault="007113AE" w:rsidP="0071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I</w:t>
            </w:r>
          </w:p>
        </w:tc>
      </w:tr>
      <w:tr w:rsidR="001F7775" w:rsidRPr="00290FC5" w14:paraId="10FD43E2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875E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0EC4" w14:textId="03A6262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6B71" w14:textId="3C5804B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inn RS, 2016, NEW ENGL J MED, V375, P192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99A7" w14:textId="2C91CE0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oa16073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8013" w14:textId="26E158F6" w:rsidR="001F7775" w:rsidRPr="001F777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1BA9" w14:textId="6604262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ristofanilli M, 2004, NEW ENGL J MED, V351, P78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1C88" w14:textId="4C26340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oa040766</w:t>
            </w:r>
          </w:p>
        </w:tc>
      </w:tr>
      <w:tr w:rsidR="001F7775" w:rsidRPr="00290FC5" w14:paraId="07252A79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EA99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E3F2" w14:textId="3155E67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9821" w14:textId="3DF6F7B4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isenhauer EA, 2009, EUR J CANCER, V45, P22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DBF8" w14:textId="25590829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16/j.ejca.2008.10.0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727D" w14:textId="267598F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047F" w14:textId="5431D34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bertson JFR, 2016, LANCET, V388, P299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42DF" w14:textId="6B33BC6D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16/S0140-6736(16)32389-3</w:t>
            </w:r>
          </w:p>
        </w:tc>
      </w:tr>
      <w:tr w:rsidR="001F7775" w:rsidRPr="00290FC5" w14:paraId="3697F263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260B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55C6" w14:textId="45BE2C8F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8EB5" w14:textId="0A4BAA2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ray F, 2018, CA-CANCER J CLIN, V68, P39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804F" w14:textId="2053C4A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3322/caac.214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2645" w14:textId="70634CA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2186" w14:textId="5660CDF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aufman PA, 2015, J CLIN ONCOL, V33, P594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E049" w14:textId="3384291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200/JCO.2013.52.4892</w:t>
            </w:r>
          </w:p>
        </w:tc>
      </w:tr>
      <w:tr w:rsidR="001F7775" w:rsidRPr="00290FC5" w14:paraId="7F31031D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9DB2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BEC9" w14:textId="696AE634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E814" w14:textId="507756AB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lamon DJ, 2001, NEW ENGL J MED, V344, P78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36E9" w14:textId="222F5493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2001031534411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54D8" w14:textId="74FE179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D841" w14:textId="6EEE478C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rtaza M, 2013, NATURE, V497, P10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2422" w14:textId="7C7DD8E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38/nature12065</w:t>
            </w:r>
          </w:p>
        </w:tc>
      </w:tr>
      <w:tr w:rsidR="001F7775" w:rsidRPr="00290FC5" w14:paraId="76A243E3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7CC7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A0E7" w14:textId="137B051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AA1C" w14:textId="0E964E3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ristofanilli M, 2016, LANCET ONCOL, V17, P42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FF78" w14:textId="32824FD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16/S1470-2045(15)00613-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457C" w14:textId="5866BFA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63F1" w14:textId="3D4FBA4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man DM, 2018, NATURE, V554, P189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C961" w14:textId="38B2E2A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38/nature25475</w:t>
            </w:r>
          </w:p>
        </w:tc>
      </w:tr>
      <w:tr w:rsidR="001F7775" w:rsidRPr="00290FC5" w14:paraId="3035B887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42E7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7BA5" w14:textId="5C7ECEB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6014" w14:textId="5D49869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erma S, 2012, NEW ENGL J MED, V367, P178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B1C4" w14:textId="216BF64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oa1209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5F27" w14:textId="506F19D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48C9" w14:textId="7C9DFC6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 F, 2017, J CLIN ONCOL, V35, P3105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3D56" w14:textId="3B0FE779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200/JCO.2016.69.6179</w:t>
            </w:r>
          </w:p>
        </w:tc>
      </w:tr>
      <w:tr w:rsidR="001F7775" w:rsidRPr="00290FC5" w14:paraId="65BD6A8D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D3EF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36D7" w14:textId="45D7DA93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A6BB" w14:textId="7E9F2BA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wain SM, 2015, NEW ENGL J MED, V372, P72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187E" w14:textId="221E10CB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oa14135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7B54" w14:textId="017CF6E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3264" w14:textId="7705134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ik-Zainal S, 2016, NATURE, V534, P4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6E2" w14:textId="383AFA2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38/nature17676</w:t>
            </w:r>
          </w:p>
        </w:tc>
      </w:tr>
      <w:tr w:rsidR="001F7775" w:rsidRPr="00290FC5" w14:paraId="7E55D7B8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83E2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34B7" w14:textId="4C624844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327C" w14:textId="1EC78ABD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rdoso F, 2018, ANN ONCOL, V29, P163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AF5D" w14:textId="0427F8D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93/</w:t>
            </w:r>
            <w:proofErr w:type="spellStart"/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nonc</w:t>
            </w:r>
            <w:proofErr w:type="spellEnd"/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mdy1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6758" w14:textId="15962C14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454E" w14:textId="6D36F7F5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bson ME, 2019, ANN ONCOL, V30, P55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8CDE" w14:textId="75EEC52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93/</w:t>
            </w:r>
            <w:proofErr w:type="spellStart"/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nonc</w:t>
            </w:r>
            <w:proofErr w:type="spellEnd"/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mdz012</w:t>
            </w:r>
          </w:p>
        </w:tc>
      </w:tr>
      <w:tr w:rsidR="001F7775" w:rsidRPr="00290FC5" w14:paraId="5D8345D2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9B17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94E6" w14:textId="6BC8CDC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29B3" w14:textId="06B696A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oboldt</w:t>
            </w:r>
            <w:proofErr w:type="spellEnd"/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DC, 2012, NATURE, V490, P6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9276" w14:textId="14D78068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38/nature11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C249" w14:textId="3E8D7661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4973" w14:textId="19D0A5DE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inn RS, 2016, NEW ENGL J MED, V375, P1925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C64E" w14:textId="366B2B7B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056/NEJMoa1607303</w:t>
            </w:r>
          </w:p>
        </w:tc>
      </w:tr>
      <w:tr w:rsidR="001F7775" w:rsidRPr="00290FC5" w14:paraId="71E91895" w14:textId="77777777" w:rsidTr="00FC2AA5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1A7EEE" w14:textId="77777777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42AAE" w14:textId="21817123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663438" w14:textId="4B7C4AF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etz MP, 2017, J CLIN ONCOL, V35, P363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EE2E78" w14:textId="327C83F2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8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200/JCO.2017.75.61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79A18A" w14:textId="05DE6AB4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6ECD8" w14:textId="4242097A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ackwell KL, 2012, J CLIN ONCOL, V30, P2585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28FFC5" w14:textId="0FC47A66" w:rsidR="001F7775" w:rsidRPr="00290FC5" w:rsidRDefault="001F7775" w:rsidP="001F77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200/JCO.2011.35.6725</w:t>
            </w:r>
          </w:p>
        </w:tc>
      </w:tr>
    </w:tbl>
    <w:p w14:paraId="1EA2888F" w14:textId="77777777" w:rsidR="00445AF8" w:rsidRPr="00290FC5" w:rsidRDefault="00445AF8" w:rsidP="005B1800">
      <w:pPr>
        <w:widowControl/>
        <w:jc w:val="center"/>
        <w:rPr>
          <w:rFonts w:ascii="Times New Roman" w:hAnsi="Times New Roman" w:cs="Times New Roman"/>
          <w:sz w:val="22"/>
        </w:rPr>
      </w:pPr>
    </w:p>
    <w:sectPr w:rsidR="00445AF8" w:rsidRPr="00290FC5" w:rsidSect="007113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82F5D" w14:textId="77777777" w:rsidR="00716B23" w:rsidRDefault="00716B23" w:rsidP="00290FC5">
      <w:r>
        <w:separator/>
      </w:r>
    </w:p>
  </w:endnote>
  <w:endnote w:type="continuationSeparator" w:id="0">
    <w:p w14:paraId="698F96A1" w14:textId="77777777" w:rsidR="00716B23" w:rsidRDefault="00716B23" w:rsidP="0029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A1B5E" w14:textId="77777777" w:rsidR="00716B23" w:rsidRDefault="00716B23" w:rsidP="00290FC5">
      <w:r>
        <w:separator/>
      </w:r>
    </w:p>
  </w:footnote>
  <w:footnote w:type="continuationSeparator" w:id="0">
    <w:p w14:paraId="1F4BA8D4" w14:textId="77777777" w:rsidR="00716B23" w:rsidRDefault="00716B23" w:rsidP="00290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F76F1"/>
    <w:multiLevelType w:val="multilevel"/>
    <w:tmpl w:val="A0AA3D6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7C3623"/>
    <w:multiLevelType w:val="multilevel"/>
    <w:tmpl w:val="8D94FFDC"/>
    <w:lvl w:ilvl="0">
      <w:start w:val="1"/>
      <w:numFmt w:val="chineseCountingThousand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443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92"/>
        </w:tabs>
        <w:ind w:left="1492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780"/>
        </w:tabs>
        <w:ind w:left="1780" w:hanging="1584"/>
      </w:pPr>
      <w:rPr>
        <w:rFonts w:hint="eastAsia"/>
      </w:rPr>
    </w:lvl>
  </w:abstractNum>
  <w:num w:numId="1" w16cid:durableId="444932810">
    <w:abstractNumId w:val="1"/>
  </w:num>
  <w:num w:numId="2" w16cid:durableId="309871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AE"/>
    <w:rsid w:val="000A5176"/>
    <w:rsid w:val="001F7775"/>
    <w:rsid w:val="00290FC5"/>
    <w:rsid w:val="004260AD"/>
    <w:rsid w:val="00445AF8"/>
    <w:rsid w:val="00513CE3"/>
    <w:rsid w:val="005B1800"/>
    <w:rsid w:val="00602746"/>
    <w:rsid w:val="00625D1C"/>
    <w:rsid w:val="006F27D4"/>
    <w:rsid w:val="007113AE"/>
    <w:rsid w:val="00716B23"/>
    <w:rsid w:val="00A411EF"/>
    <w:rsid w:val="00C508B3"/>
    <w:rsid w:val="00C5646F"/>
    <w:rsid w:val="00CE1A92"/>
    <w:rsid w:val="00E4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12D91"/>
  <w15:chartTrackingRefBased/>
  <w15:docId w15:val="{1FD99FAC-45ED-4826-859B-A612552C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625D1C"/>
    <w:pPr>
      <w:keepNext/>
      <w:keepLines/>
      <w:numPr>
        <w:numId w:val="2"/>
      </w:numPr>
      <w:spacing w:beforeLines="300" w:afterLines="200" w:line="288" w:lineRule="auto"/>
      <w:ind w:left="628" w:hanging="628"/>
      <w:jc w:val="center"/>
      <w:outlineLvl w:val="0"/>
    </w:pPr>
    <w:rPr>
      <w:rFonts w:ascii="Times New Roman" w:eastAsia="宋体" w:hAnsi="Times New Roman" w:cs="Times New Roman"/>
      <w:bCs/>
      <w:snapToGrid w:val="0"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qFormat/>
    <w:rsid w:val="00625D1C"/>
    <w:rPr>
      <w:rFonts w:ascii="Times New Roman" w:eastAsia="宋体" w:hAnsi="Times New Roman" w:cs="Times New Roman"/>
      <w:bCs/>
      <w:snapToGrid w:val="0"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29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F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F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4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思源</dc:creator>
  <cp:keywords/>
  <dc:description/>
  <cp:lastModifiedBy>江 思源</cp:lastModifiedBy>
  <cp:revision>5</cp:revision>
  <dcterms:created xsi:type="dcterms:W3CDTF">2023-08-02T14:41:00Z</dcterms:created>
  <dcterms:modified xsi:type="dcterms:W3CDTF">2023-08-03T13:59:00Z</dcterms:modified>
</cp:coreProperties>
</file>